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12356C" w14:textId="0A97BE27" w:rsidR="003A2C2D" w:rsidRPr="00300D3A" w:rsidRDefault="003A2C2D" w:rsidP="00300D3A">
      <w:pPr>
        <w:pStyle w:val="1"/>
        <w:snapToGrid w:val="0"/>
        <w:spacing w:before="0" w:after="0" w:line="240" w:lineRule="auto"/>
        <w:rPr>
          <w:rFonts w:ascii="Times New Roman" w:eastAsia="標楷體" w:hAnsi="Times New Roman" w:cs="Times New Roman"/>
          <w:sz w:val="28"/>
          <w:szCs w:val="28"/>
        </w:rPr>
      </w:pPr>
      <w:bookmarkStart w:id="0" w:name="_Toc196922642"/>
      <w:r w:rsidRPr="008A248E">
        <w:rPr>
          <w:rFonts w:ascii="Times New Roman" w:eastAsia="標楷體" w:hAnsi="Times New Roman" w:cs="Times New Roman" w:hint="eastAsia"/>
          <w:sz w:val="28"/>
          <w:szCs w:val="28"/>
        </w:rPr>
        <w:t>T</w:t>
      </w:r>
      <w:r w:rsidRPr="008A248E">
        <w:rPr>
          <w:rFonts w:ascii="Times New Roman" w:eastAsia="標楷體" w:hAnsi="Times New Roman" w:cs="Times New Roman"/>
          <w:sz w:val="28"/>
          <w:szCs w:val="28"/>
        </w:rPr>
        <w:t xml:space="preserve">able </w:t>
      </w:r>
      <w:r w:rsidR="0027054A">
        <w:rPr>
          <w:rFonts w:ascii="Times New Roman" w:eastAsia="標楷體" w:hAnsi="Times New Roman" w:cs="Times New Roman"/>
          <w:sz w:val="28"/>
          <w:szCs w:val="28"/>
        </w:rPr>
        <w:t>S</w:t>
      </w:r>
      <w:r w:rsidR="004458B0">
        <w:rPr>
          <w:rFonts w:ascii="Times New Roman" w:eastAsia="標楷體" w:hAnsi="Times New Roman" w:cs="Times New Roman"/>
          <w:sz w:val="28"/>
          <w:szCs w:val="28"/>
        </w:rPr>
        <w:t>5</w:t>
      </w:r>
      <w:r w:rsidRPr="008A248E">
        <w:rPr>
          <w:rFonts w:ascii="Times New Roman" w:eastAsia="標楷體" w:hAnsi="Times New Roman" w:cs="Times New Roman"/>
          <w:sz w:val="28"/>
          <w:szCs w:val="28"/>
        </w:rPr>
        <w:t xml:space="preserve">. </w:t>
      </w:r>
      <w:r w:rsidR="009E1ABC">
        <w:rPr>
          <w:rFonts w:ascii="Times New Roman" w:eastAsia="標楷體" w:hAnsi="Times New Roman" w:cs="Times New Roman"/>
          <w:sz w:val="28"/>
          <w:szCs w:val="28"/>
        </w:rPr>
        <w:t>Remaining years of life</w:t>
      </w:r>
      <w:r w:rsidRPr="008A248E">
        <w:rPr>
          <w:rFonts w:ascii="Times New Roman" w:eastAsia="標楷體" w:hAnsi="Times New Roman" w:cs="Times New Roman"/>
          <w:sz w:val="28"/>
          <w:szCs w:val="28"/>
        </w:rPr>
        <w:t xml:space="preserve"> stratified by CKM stage and number of components for </w:t>
      </w:r>
      <w:r w:rsidR="009E1ABC">
        <w:rPr>
          <w:rFonts w:ascii="Times New Roman" w:eastAsia="標楷體" w:hAnsi="Times New Roman" w:cs="Times New Roman"/>
          <w:sz w:val="28"/>
          <w:szCs w:val="28"/>
        </w:rPr>
        <w:t>male</w:t>
      </w:r>
      <w:r w:rsidRPr="008A248E">
        <w:rPr>
          <w:rFonts w:ascii="Times New Roman" w:eastAsia="標楷體" w:hAnsi="Times New Roman" w:cs="Times New Roman"/>
          <w:sz w:val="28"/>
          <w:szCs w:val="28"/>
        </w:rPr>
        <w:t xml:space="preserve"> and </w:t>
      </w:r>
      <w:r w:rsidR="009E1ABC">
        <w:rPr>
          <w:rFonts w:ascii="Times New Roman" w:eastAsia="標楷體" w:hAnsi="Times New Roman" w:cs="Times New Roman"/>
          <w:sz w:val="28"/>
          <w:szCs w:val="28"/>
        </w:rPr>
        <w:t>female</w:t>
      </w:r>
      <w:bookmarkEnd w:id="0"/>
    </w:p>
    <w:tbl>
      <w:tblPr>
        <w:tblW w:w="5408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6"/>
        <w:gridCol w:w="1174"/>
        <w:gridCol w:w="651"/>
        <w:gridCol w:w="912"/>
        <w:gridCol w:w="628"/>
        <w:gridCol w:w="688"/>
        <w:gridCol w:w="652"/>
        <w:gridCol w:w="912"/>
        <w:gridCol w:w="556"/>
        <w:gridCol w:w="616"/>
        <w:gridCol w:w="652"/>
        <w:gridCol w:w="912"/>
        <w:gridCol w:w="556"/>
        <w:gridCol w:w="616"/>
        <w:gridCol w:w="652"/>
        <w:gridCol w:w="912"/>
        <w:gridCol w:w="556"/>
        <w:gridCol w:w="623"/>
        <w:gridCol w:w="586"/>
        <w:gridCol w:w="589"/>
        <w:gridCol w:w="676"/>
        <w:gridCol w:w="722"/>
      </w:tblGrid>
      <w:tr w:rsidR="007174F4" w:rsidRPr="008A248E" w14:paraId="78FAC5AC" w14:textId="77777777" w:rsidTr="00005F0B">
        <w:trPr>
          <w:trHeight w:val="315"/>
        </w:trPr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29DB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A8430" w14:textId="7DF4617B" w:rsidR="003A2C2D" w:rsidRPr="008A248E" w:rsidRDefault="001C0C35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DDFCF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FCEC9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CAC8A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41AD3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5F1AF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5A908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2654E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55388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34F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7AAA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B5D60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A245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1BA43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351D8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7731C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7B004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88829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C465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443D6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B51B8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74F4" w:rsidRPr="008A248E" w14:paraId="55C74591" w14:textId="77777777" w:rsidTr="00005F0B">
        <w:trPr>
          <w:trHeight w:val="315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62C7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A67C1" w14:textId="77777777" w:rsidR="007174F4" w:rsidRDefault="007174F4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KM</w:t>
            </w:r>
          </w:p>
          <w:p w14:paraId="56A0398B" w14:textId="2CC44FE9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age 0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42BF4" w14:textId="76D4134A" w:rsidR="007174F4" w:rsidRDefault="007174F4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M</w:t>
            </w:r>
          </w:p>
          <w:p w14:paraId="5BCC6DC0" w14:textId="728841E0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age 1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B39F0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A8832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7E878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AB66D" w14:textId="77777777" w:rsidR="007174F4" w:rsidRDefault="007174F4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KM</w:t>
            </w:r>
          </w:p>
          <w:p w14:paraId="0D3DF247" w14:textId="4AE97783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age 2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4477E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76682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44E20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098BA" w14:textId="77777777" w:rsidR="007174F4" w:rsidRDefault="007174F4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KM</w:t>
            </w:r>
          </w:p>
          <w:p w14:paraId="7095E8FE" w14:textId="57ABDF41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age 3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845C8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9E24C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B52E1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5B85D" w14:textId="77777777" w:rsidR="007174F4" w:rsidRDefault="007174F4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KM</w:t>
            </w:r>
          </w:p>
          <w:p w14:paraId="0A975057" w14:textId="46A5A20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age 4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1E1D6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1AC79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2A713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06D53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EF8CC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B764F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6AA7C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174F4" w:rsidRPr="008A248E" w14:paraId="4787789E" w14:textId="77777777" w:rsidTr="00005F0B">
        <w:trPr>
          <w:trHeight w:val="315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A284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B8FCD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4.2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869E4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4.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30F11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5E4B5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-0.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3ABF4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,0.39)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6BF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1.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283CF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790AC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2.3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61170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2.5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7F8AA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8.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B58B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6.2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73ED8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5.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2C0B5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7.38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7AA3B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7.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A886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FB1B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6.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141E0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7.5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EF0A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231B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9FCB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188C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74F4" w:rsidRPr="008A248E" w14:paraId="79673769" w14:textId="77777777" w:rsidTr="00005F0B">
        <w:trPr>
          <w:trHeight w:val="9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235C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851B9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4.4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3DCC2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4.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8BAF1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89FCB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-0.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70C55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,0.38)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0EDC5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2.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970D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.3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5AA8F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2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D0BCF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2.44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AF890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8.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E898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EB20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5.2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04993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7.63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36B7C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7.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F6125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6.6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E8DE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6.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69901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7.1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9D25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6FDB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EF1C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FB1B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74F4" w:rsidRPr="008A248E" w14:paraId="0D499802" w14:textId="77777777" w:rsidTr="00005F0B">
        <w:trPr>
          <w:trHeight w:val="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BA0C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F1E6C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4.9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EFAAF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4.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0988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E66EB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0.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F2E46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0.4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EF24B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2.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104B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80069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2.0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49D06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2.23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8EA10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8.4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83D74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A7C9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5.5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A3A1F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7.37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4708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9.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CFC60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.7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ABDD9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5.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218E8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6.1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456A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B1C7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D099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5BFB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74F4" w:rsidRPr="008A248E" w14:paraId="3FAB7AD2" w14:textId="77777777" w:rsidTr="00005F0B">
        <w:trPr>
          <w:trHeight w:val="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46D0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E7B59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5.6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BA61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5.4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0C28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C2A1B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0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823E8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0.39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62371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3.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A8DAD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A135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1.7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3F2C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1.87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67D49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0.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1390E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69844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4.5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C3BC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5.4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EEBCE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0.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930D9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3EE24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4.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3B7EA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4.9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67DF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A403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E44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364F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74F4" w:rsidRPr="008A248E" w14:paraId="6B547DC0" w14:textId="77777777" w:rsidTr="00005F0B">
        <w:trPr>
          <w:trHeight w:val="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A986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B4E5A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6.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98FEA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6.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2C6D8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0.3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32735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0.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F4D3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0.44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3EA98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5.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B7593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A769E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1.2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59305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1.3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5F7F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4.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68DB5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71D9D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2.3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7E719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2.7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9ACD5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3.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3FDF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.3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7155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3.0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AA7CF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3.47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9E1E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D0A6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2B6C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B424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74F4" w:rsidRPr="008A248E" w14:paraId="034EB494" w14:textId="77777777" w:rsidTr="00005F0B">
        <w:trPr>
          <w:trHeight w:val="315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2331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CCC5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 components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5D5B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 component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6A50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5B74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2331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 component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F586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1702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6EFB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 component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896B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BFF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18F6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 component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7D37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9DB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580B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 component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658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BDF8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74F4" w:rsidRPr="008A248E" w14:paraId="716EDBAD" w14:textId="77777777" w:rsidTr="00005F0B">
        <w:trPr>
          <w:trHeight w:val="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514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5F861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4.5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65FF3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3.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BEEC1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33729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1.3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7D997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1.6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34A74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0.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BFA63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.7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1954A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3.5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8FA59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3.93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8E03B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0.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EFE3D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5CF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4.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6BA9B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4.77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1AE8B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6.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1C2FE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8.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2627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7.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8410E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8.6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4770D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0.7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7F3B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3.8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334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12.0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42FE9" w14:textId="2298E0A8" w:rsidR="003A2C2D" w:rsidRPr="008A248E" w:rsidRDefault="003A2C2D" w:rsidP="00B434C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  <w:r w:rsidR="00B434CB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174F4" w:rsidRPr="008A248E" w14:paraId="7FBE3924" w14:textId="77777777" w:rsidTr="00005F0B">
        <w:trPr>
          <w:trHeight w:val="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7A7A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D7344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4.8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B9C1E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3.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10F60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7C5F8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1.3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28ABF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1.57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17815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1.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8AE6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740C4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3.4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C8481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3.74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44FE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0.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9773A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.3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FDC1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4.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B2708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4.48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56574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7.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1DD3F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18603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6.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F0FE9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7.7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229ED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2.0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1921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2.7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3CB0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11.7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07C52" w14:textId="6BE101C5" w:rsidR="003A2C2D" w:rsidRPr="008A248E" w:rsidRDefault="003A2C2D" w:rsidP="00B434C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  <w:r w:rsidR="00B434CB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174F4" w:rsidRPr="008A248E" w14:paraId="65965047" w14:textId="77777777" w:rsidTr="00005F0B">
        <w:trPr>
          <w:trHeight w:val="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14BC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F5778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5.2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B9B5E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3.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439E5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DCA5F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1.2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9A9F4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1.49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9D0D5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2.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D310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EB57C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3.0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504A7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3.4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053C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1.4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A123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.8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8BE0A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3.5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F501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3.99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13125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9.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70C4A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F6765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5.6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E78EA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6.32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18014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4.3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B354A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0.9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8304C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10.2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1BA57" w14:textId="7CCB7AC4" w:rsidR="003A2C2D" w:rsidRPr="008A248E" w:rsidRDefault="00B434CB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11.58</w:t>
            </w:r>
            <w:r w:rsidR="003A2C2D" w:rsidRPr="008A24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174F4" w:rsidRPr="008A248E" w14:paraId="5358A007" w14:textId="77777777" w:rsidTr="00005F0B">
        <w:trPr>
          <w:trHeight w:val="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A83B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CC39C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5.9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3242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4.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C7BF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0C5F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1.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6D3C5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1.3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F3E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3.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7956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B318A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2.6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8398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2.9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4957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2.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6B564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9C240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3.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DF415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3.3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9939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0.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F9FAE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.1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DCD45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4.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8C208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5.34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8916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7.6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E4CB3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8.3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11851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7.8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E921F" w14:textId="061B3E18" w:rsidR="003A2C2D" w:rsidRPr="008A248E" w:rsidRDefault="003A2C2D" w:rsidP="00B434C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434CB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174F4" w:rsidRPr="008A248E" w14:paraId="230E670A" w14:textId="77777777" w:rsidTr="00005F0B">
        <w:trPr>
          <w:trHeight w:val="80"/>
        </w:trPr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149F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23D6B4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7.2 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F0810C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6.2 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93720A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8ACAD0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0.94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937DF5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1.14)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53E529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5.0 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8B48D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.2 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7605CB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2.10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C9249A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2.33)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8DD1FB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4.7 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BD6033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20727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2.36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D36B29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2.66)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C2E560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3.7 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E679C8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DAA255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3.39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9264F4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3.79)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37C8D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1.2 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1FF48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F3FF5C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5.71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9847FC" w14:textId="6A28BBCF" w:rsidR="003A2C2D" w:rsidRPr="008A248E" w:rsidRDefault="003A2C2D" w:rsidP="00B434C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434CB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174F4" w:rsidRPr="008A248E" w14:paraId="2F3740E7" w14:textId="77777777" w:rsidTr="00005F0B">
        <w:trPr>
          <w:trHeight w:val="315"/>
        </w:trPr>
        <w:tc>
          <w:tcPr>
            <w:tcW w:w="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3B1F6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F2793" w14:textId="644592E7" w:rsidR="003A2C2D" w:rsidRPr="008A248E" w:rsidRDefault="001C0C35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DF9F6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B17C1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B023B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17756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BF947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70D3A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374C4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33F12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77466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9453F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253B6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22E14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EA19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AD089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F0311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58137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ACCE2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2D2E5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16F0A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D8FE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174F4" w:rsidRPr="008A248E" w14:paraId="546DB01F" w14:textId="77777777" w:rsidTr="00005F0B">
        <w:trPr>
          <w:trHeight w:val="315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B488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BC929" w14:textId="20A5BC00" w:rsidR="007174F4" w:rsidRDefault="007174F4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KM</w:t>
            </w:r>
          </w:p>
          <w:p w14:paraId="2337C4B6" w14:textId="1BC794FF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age 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5A918" w14:textId="70FCC169" w:rsidR="007174F4" w:rsidRDefault="007174F4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KM</w:t>
            </w:r>
          </w:p>
          <w:p w14:paraId="2D8244F9" w14:textId="706C5A6B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age 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CC98A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C9F1C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09EE9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98935" w14:textId="40CF65BC" w:rsidR="007174F4" w:rsidRDefault="007174F4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KM</w:t>
            </w:r>
          </w:p>
          <w:p w14:paraId="7AFD0AC9" w14:textId="3075BFBD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age 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3BF6C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37C8F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E4A1F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4CC83" w14:textId="51436733" w:rsidR="007174F4" w:rsidRDefault="007174F4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KM</w:t>
            </w:r>
          </w:p>
          <w:p w14:paraId="0D1E6EBE" w14:textId="2BBB0613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age 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B1C94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44463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07602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C1563" w14:textId="0C798EFC" w:rsidR="007174F4" w:rsidRDefault="007174F4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KM</w:t>
            </w:r>
          </w:p>
          <w:p w14:paraId="65CC283B" w14:textId="4DD0B928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age 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42D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1F38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924D7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723E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9EA13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5D6D5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F9401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174F4" w:rsidRPr="008A248E" w14:paraId="7C8DA4F8" w14:textId="77777777" w:rsidTr="00005F0B">
        <w:trPr>
          <w:trHeight w:val="7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733A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32302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9.9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2BA46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8.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0F243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ABE4B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0.6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327C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,1.13)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AB42B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5.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EC784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8CA0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3.9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B356E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4.19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D69FE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2.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8157C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CF23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5.4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4FC5A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8.6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1D06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0.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4D2BD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75E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8.3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8DF35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9.44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C840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0A7B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D23E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9241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74F4" w:rsidRPr="008A248E" w14:paraId="5A1CB347" w14:textId="77777777" w:rsidTr="00005F0B">
        <w:trPr>
          <w:trHeight w:val="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CABC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465E4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0.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59C45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9.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8BEA3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0.5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63634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0.3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A2B33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,0.74)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83A3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6.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E1F0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94195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3.9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5DC80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4.1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8FF81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2.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ECC01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541E5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5.5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DA7A9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8.8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5E473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1.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9D263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90C2A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8.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65D2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8.92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1CD5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CE4C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3F47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88CC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74F4" w:rsidRPr="008A248E" w14:paraId="13242CE5" w14:textId="77777777" w:rsidTr="00005F0B">
        <w:trPr>
          <w:trHeight w:val="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9B57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20556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0.4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39EF1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0.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55034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ADC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-0.1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0E7A3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,0.29)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30ADE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6.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4B86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DB0C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3.7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A4BD3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3.9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BD024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2.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CE3E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7.5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FBAD5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5.9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53C5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9.1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D96F8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2.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558DF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8.2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465E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7.8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B5871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8.5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CE26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859B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8A89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9418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74F4" w:rsidRPr="008A248E" w14:paraId="7EC6E484" w14:textId="77777777" w:rsidTr="00005F0B">
        <w:trPr>
          <w:trHeight w:val="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0E4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09A42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0.9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9A3E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1.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BDBD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-0.3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DC47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-0.5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6CF4A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-0.1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B1D5A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7.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1ECDF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90580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3.5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4B4D9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3.7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ACF43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4.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DFC6E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6.6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9DF8E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5.9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0B06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7.3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DC71C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3.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C668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5E4FD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6.9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EB49A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7.4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20A1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B288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D092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1741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74F4" w:rsidRPr="008A248E" w14:paraId="7C29F853" w14:textId="77777777" w:rsidTr="00005F0B">
        <w:trPr>
          <w:trHeight w:val="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8CDF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E16A9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1.6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82E74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2.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B08E9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-0.5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1944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-0.6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26C7F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-0.27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8EBA0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8.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4286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EB1A3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3.0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1993A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3.2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005D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6.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CAC5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ADDE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4.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9DCA9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5.03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3366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5.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A1229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79074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5.7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D78C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6.1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0EF7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DFEF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DB98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3528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74F4" w:rsidRPr="008A248E" w14:paraId="336C79A0" w14:textId="77777777" w:rsidTr="00005F0B">
        <w:trPr>
          <w:trHeight w:val="315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7C37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31C2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 components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A8FB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 component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864B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AE4E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D5FA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 component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CA62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0764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4F7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 component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1ED1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F871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C996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 component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64B9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CFF7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30DE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 component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6B20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6020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74F4" w:rsidRPr="008A248E" w14:paraId="53408520" w14:textId="77777777" w:rsidTr="00005F0B">
        <w:trPr>
          <w:trHeight w:val="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CC55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5D796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60.5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C4EE4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7.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B398D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.9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B9CF4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2.7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12877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3.0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A1F5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5.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0483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.5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EF4AA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5.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D0EA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5.7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8D280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3.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02F3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F81EF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6.3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6F77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7.4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8E033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0.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DF8AB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9806D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8.8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0BA4E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10.87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7FA9C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4.2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5F5F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6.3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99630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14.6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395A4" w14:textId="676DCA00" w:rsidR="003A2C2D" w:rsidRPr="008A248E" w:rsidRDefault="003A2C2D" w:rsidP="0054120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41206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174F4" w:rsidRPr="008A248E" w14:paraId="668F35DA" w14:textId="77777777" w:rsidTr="00005F0B">
        <w:trPr>
          <w:trHeight w:val="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0094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1371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0.7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DC29F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7.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2F2B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.9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E638F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2.7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E1DBE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3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7F61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5.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891B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.2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A1C21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5.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5D5E3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5.4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B2C4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4.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E45DB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AC6E4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6.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D4B1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6.8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88F8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1.4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6E005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9.3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CFF93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8.6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5897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9.87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84724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4.9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E1BE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5.8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12F0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14.7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51B24" w14:textId="30FCA38E" w:rsidR="003A2C2D" w:rsidRPr="008A248E" w:rsidRDefault="00541206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16.92</w:t>
            </w:r>
            <w:r w:rsidR="003A2C2D" w:rsidRPr="008A24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174F4" w:rsidRPr="008A248E" w14:paraId="15BDE484" w14:textId="77777777" w:rsidTr="00005F0B">
        <w:trPr>
          <w:trHeight w:val="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DD1D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C711D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1.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C1543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8.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8A03A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B8B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2.6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56699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2.87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DBE91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6.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4A95B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.1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B205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4.9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38DE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5.2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6853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5.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8238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7B0C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5.7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4DD97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6.2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5BEE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2.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95D9D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8.8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924A1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8.3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F1119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9.15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FD967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5.8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41EDC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5.3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09A9D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14.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857D2" w14:textId="5D3C3F00" w:rsidR="003A2C2D" w:rsidRPr="008A248E" w:rsidRDefault="00541206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16.08</w:t>
            </w:r>
            <w:r w:rsidR="003A2C2D" w:rsidRPr="008A24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174F4" w:rsidRPr="008A248E" w14:paraId="7DB9D612" w14:textId="77777777" w:rsidTr="00005F0B">
        <w:trPr>
          <w:trHeight w:val="80"/>
        </w:trPr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4B89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02875C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31.6 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0F9DEE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9.0 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2A6E35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D2AA50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2.53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DCAEB4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2.75)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27221B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6.8 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54432B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A1AEE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4.70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BF8512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4.98)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60E35F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6.1 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FF9991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.5 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B3124A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5.36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D166B8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5.69)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5E5F69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3.7 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7F0C52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7.9 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088313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7.68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994F36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8.17)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80A641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8.4 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76EB13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3.2 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24FB1D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12.78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C25EC1" w14:textId="7232BED6" w:rsidR="003A2C2D" w:rsidRPr="008A248E" w:rsidRDefault="00541206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13.71</w:t>
            </w:r>
            <w:r w:rsidR="003A2C2D" w:rsidRPr="008A24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174F4" w:rsidRPr="008A248E" w14:paraId="26746477" w14:textId="77777777" w:rsidTr="00005F0B">
        <w:trPr>
          <w:trHeight w:val="80"/>
        </w:trPr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66713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A248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D2B87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2.5 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3BBBE7" w14:textId="77777777" w:rsidR="003A2C2D" w:rsidRPr="008A248E" w:rsidRDefault="003A2C2D" w:rsidP="00005F0B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0.1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A448F0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8EE5A0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2.3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BD4B6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2.52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C1CB1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8.1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156C39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589D9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4.2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E5F3B7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4.47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C3A1EC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7.4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7D0E6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5.1 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85CC43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4.9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FA15D5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5.23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47101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5.5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03165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43B71A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6.7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417E5" w14:textId="77777777" w:rsidR="003A2C2D" w:rsidRPr="008A248E" w:rsidRDefault="003A2C2D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,7.15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A56F8C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1.9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55960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 xml:space="preserve">10.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329A1A" w14:textId="77777777" w:rsidR="003A2C2D" w:rsidRPr="008A248E" w:rsidRDefault="003A2C2D" w:rsidP="00005F0B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48E">
              <w:rPr>
                <w:rFonts w:ascii="Times New Roman" w:hAnsi="Times New Roman" w:cs="Times New Roman"/>
                <w:sz w:val="20"/>
                <w:szCs w:val="20"/>
              </w:rPr>
              <w:t>(10.2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4EDCAC" w14:textId="4FA838F3" w:rsidR="003A2C2D" w:rsidRPr="008A248E" w:rsidRDefault="00541206" w:rsidP="00005F0B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10.86</w:t>
            </w:r>
            <w:r w:rsidR="003A2C2D" w:rsidRPr="008A24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6D80BCF" w14:textId="4D1F496C" w:rsidR="007174F4" w:rsidRDefault="007174F4" w:rsidP="003A2C2D">
      <w:pPr>
        <w:rPr>
          <w:rFonts w:ascii="Times New Roman" w:eastAsia="標楷體" w:hAnsi="Times New Roman" w:cs="Times New Roman"/>
          <w:sz w:val="22"/>
        </w:rPr>
      </w:pPr>
      <w:r>
        <w:rPr>
          <w:rFonts w:ascii="Times New Roman" w:eastAsia="標楷體" w:hAnsi="Times New Roman" w:cs="Times New Roman" w:hint="eastAsia"/>
          <w:sz w:val="22"/>
        </w:rPr>
        <w:t>D</w:t>
      </w:r>
      <w:r>
        <w:rPr>
          <w:rFonts w:ascii="Times New Roman" w:eastAsia="標楷體" w:hAnsi="Times New Roman" w:cs="Times New Roman"/>
          <w:sz w:val="22"/>
        </w:rPr>
        <w:t>ifference:</w:t>
      </w:r>
      <w:r w:rsidR="00BB50AC">
        <w:rPr>
          <w:rFonts w:ascii="Times New Roman" w:eastAsia="標楷體" w:hAnsi="Times New Roman" w:cs="Times New Roman"/>
          <w:sz w:val="22"/>
        </w:rPr>
        <w:t xml:space="preserve"> It</w:t>
      </w:r>
      <w:r w:rsidR="00BB50AC" w:rsidRPr="00BB50AC">
        <w:rPr>
          <w:rFonts w:ascii="Times New Roman" w:eastAsia="標楷體" w:hAnsi="Times New Roman" w:cs="Times New Roman"/>
          <w:sz w:val="22"/>
        </w:rPr>
        <w:t xml:space="preserve"> represents the variation in remaining life expectancy across different CKM stages</w:t>
      </w:r>
      <w:r w:rsidR="00BB50AC">
        <w:rPr>
          <w:rFonts w:ascii="Times New Roman" w:eastAsia="標楷體" w:hAnsi="Times New Roman" w:cs="Times New Roman"/>
          <w:sz w:val="22"/>
        </w:rPr>
        <w:t xml:space="preserve"> or components</w:t>
      </w:r>
      <w:r w:rsidR="00BB50AC" w:rsidRPr="00BB50AC">
        <w:rPr>
          <w:rFonts w:ascii="Times New Roman" w:eastAsia="標楷體" w:hAnsi="Times New Roman" w:cs="Times New Roman"/>
          <w:sz w:val="22"/>
        </w:rPr>
        <w:t>, with CKM stage 0</w:t>
      </w:r>
      <w:r w:rsidR="00BB50AC">
        <w:rPr>
          <w:rFonts w:ascii="Times New Roman" w:eastAsia="標楷體" w:hAnsi="Times New Roman" w:cs="Times New Roman"/>
          <w:sz w:val="22"/>
        </w:rPr>
        <w:t xml:space="preserve"> or 0 components</w:t>
      </w:r>
      <w:r w:rsidR="00BB50AC" w:rsidRPr="00BB50AC">
        <w:rPr>
          <w:rFonts w:ascii="Times New Roman" w:eastAsia="標楷體" w:hAnsi="Times New Roman" w:cs="Times New Roman"/>
          <w:sz w:val="22"/>
        </w:rPr>
        <w:t xml:space="preserve"> used as the reference group.</w:t>
      </w:r>
    </w:p>
    <w:p w14:paraId="44508229" w14:textId="14A4DF28" w:rsidR="00040297" w:rsidRDefault="00040297" w:rsidP="003A2C2D">
      <w:pPr>
        <w:rPr>
          <w:rFonts w:ascii="Times New Roman" w:eastAsia="標楷體" w:hAnsi="Times New Roman" w:cs="Times New Roman"/>
          <w:sz w:val="22"/>
        </w:rPr>
      </w:pPr>
      <w:r>
        <w:rPr>
          <w:rFonts w:ascii="Times New Roman" w:eastAsia="標楷體" w:hAnsi="Times New Roman" w:cs="Times New Roman"/>
          <w:sz w:val="22"/>
        </w:rPr>
        <w:t>In this table</w:t>
      </w:r>
      <w:r w:rsidRPr="00040297">
        <w:rPr>
          <w:rFonts w:ascii="Times New Roman" w:eastAsia="標楷體" w:hAnsi="Times New Roman" w:cs="Times New Roman"/>
          <w:sz w:val="22"/>
        </w:rPr>
        <w:t>, life expectancy refers to the average expected remaining years of life for individuals at ages 30, 40, 50, 60, and 70 years</w:t>
      </w:r>
    </w:p>
    <w:p w14:paraId="5A3EE2A0" w14:textId="09755F5C" w:rsidR="003A2C2D" w:rsidRDefault="003A2C2D" w:rsidP="003A2C2D">
      <w:pPr>
        <w:rPr>
          <w:rFonts w:ascii="Times New Roman" w:eastAsia="標楷體" w:hAnsi="Times New Roman" w:cs="Times New Roman"/>
          <w:sz w:val="22"/>
        </w:rPr>
      </w:pPr>
      <w:r w:rsidRPr="005D39D3">
        <w:rPr>
          <w:rFonts w:ascii="Times New Roman" w:eastAsia="標楷體" w:hAnsi="Times New Roman" w:cs="Times New Roman" w:hint="eastAsia"/>
          <w:sz w:val="22"/>
        </w:rPr>
        <w:t>A</w:t>
      </w:r>
      <w:r w:rsidRPr="005D39D3">
        <w:rPr>
          <w:rFonts w:ascii="Times New Roman" w:eastAsia="標楷體" w:hAnsi="Times New Roman" w:cs="Times New Roman"/>
          <w:sz w:val="22"/>
        </w:rPr>
        <w:t>bbreviation</w:t>
      </w:r>
      <w:r>
        <w:rPr>
          <w:rFonts w:ascii="Times New Roman" w:eastAsia="標楷體" w:hAnsi="Times New Roman" w:cs="Times New Roman"/>
          <w:sz w:val="22"/>
        </w:rPr>
        <w:t>s</w:t>
      </w:r>
      <w:r w:rsidRPr="005D39D3">
        <w:rPr>
          <w:rFonts w:ascii="Times New Roman" w:eastAsia="標楷體" w:hAnsi="Times New Roman" w:cs="Times New Roman"/>
          <w:sz w:val="22"/>
        </w:rPr>
        <w:t xml:space="preserve">: CKM: </w:t>
      </w:r>
      <w:r>
        <w:rPr>
          <w:rFonts w:ascii="Times New Roman" w:eastAsia="標楷體" w:hAnsi="Times New Roman" w:cs="Times New Roman"/>
          <w:sz w:val="22"/>
        </w:rPr>
        <w:t>cardiovascular–kidney–metabolic syndrome.</w:t>
      </w:r>
      <w:bookmarkStart w:id="1" w:name="_GoBack"/>
      <w:bookmarkEnd w:id="1"/>
    </w:p>
    <w:sectPr w:rsidR="003A2C2D" w:rsidSect="00162E2D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C6F669" w14:textId="77777777" w:rsidR="00890214" w:rsidRDefault="00890214" w:rsidP="0018053A">
      <w:r>
        <w:separator/>
      </w:r>
    </w:p>
  </w:endnote>
  <w:endnote w:type="continuationSeparator" w:id="0">
    <w:p w14:paraId="5630F20F" w14:textId="77777777" w:rsidR="00890214" w:rsidRDefault="00890214" w:rsidP="0018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OT77db9845">
    <w:altName w:val="Times New Roman"/>
    <w:panose1 w:val="00000000000000000000"/>
    <w:charset w:val="00"/>
    <w:family w:val="roman"/>
    <w:notTrueType/>
    <w:pitch w:val="default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5B90C7" w14:textId="77777777" w:rsidR="00890214" w:rsidRDefault="00890214" w:rsidP="0018053A">
      <w:r>
        <w:separator/>
      </w:r>
    </w:p>
  </w:footnote>
  <w:footnote w:type="continuationSeparator" w:id="0">
    <w:p w14:paraId="05D4F8E9" w14:textId="77777777" w:rsidR="00890214" w:rsidRDefault="00890214" w:rsidP="00180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35117"/>
    <w:multiLevelType w:val="hybridMultilevel"/>
    <w:tmpl w:val="425AED66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22249A5"/>
    <w:multiLevelType w:val="multilevel"/>
    <w:tmpl w:val="13284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26215"/>
    <w:multiLevelType w:val="hybridMultilevel"/>
    <w:tmpl w:val="14DCA794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 (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zzrfs3d50rbewttmv9ze2xstevvrre9rp&quot;&gt;PA_CKD_Dialysis_ref&lt;record-ids&gt;&lt;item&gt;35&lt;/item&gt;&lt;item&gt;140&lt;/item&gt;&lt;item&gt;142&lt;/item&gt;&lt;item&gt;359&lt;/item&gt;&lt;item&gt;402&lt;/item&gt;&lt;item&gt;619&lt;/item&gt;&lt;item&gt;647&lt;/item&gt;&lt;item&gt;674&lt;/item&gt;&lt;item&gt;679&lt;/item&gt;&lt;item&gt;680&lt;/item&gt;&lt;item&gt;681&lt;/item&gt;&lt;item&gt;683&lt;/item&gt;&lt;item&gt;685&lt;/item&gt;&lt;item&gt;688&lt;/item&gt;&lt;item&gt;689&lt;/item&gt;&lt;item&gt;691&lt;/item&gt;&lt;item&gt;697&lt;/item&gt;&lt;item&gt;698&lt;/item&gt;&lt;item&gt;703&lt;/item&gt;&lt;item&gt;710&lt;/item&gt;&lt;item&gt;718&lt;/item&gt;&lt;item&gt;719&lt;/item&gt;&lt;item&gt;758&lt;/item&gt;&lt;item&gt;774&lt;/item&gt;&lt;item&gt;780&lt;/item&gt;&lt;item&gt;790&lt;/item&gt;&lt;item&gt;826&lt;/item&gt;&lt;item&gt;827&lt;/item&gt;&lt;item&gt;895&lt;/item&gt;&lt;item&gt;897&lt;/item&gt;&lt;item&gt;898&lt;/item&gt;&lt;item&gt;900&lt;/item&gt;&lt;item&gt;901&lt;/item&gt;&lt;item&gt;902&lt;/item&gt;&lt;item&gt;903&lt;/item&gt;&lt;item&gt;912&lt;/item&gt;&lt;item&gt;913&lt;/item&gt;&lt;item&gt;914&lt;/item&gt;&lt;item&gt;915&lt;/item&gt;&lt;item&gt;916&lt;/item&gt;&lt;item&gt;918&lt;/item&gt;&lt;item&gt;924&lt;/item&gt;&lt;item&gt;925&lt;/item&gt;&lt;item&gt;936&lt;/item&gt;&lt;item&gt;940&lt;/item&gt;&lt;item&gt;941&lt;/item&gt;&lt;item&gt;1013&lt;/item&gt;&lt;/record-ids&gt;&lt;/item&gt;&lt;/Libraries&gt;"/>
  </w:docVars>
  <w:rsids>
    <w:rsidRoot w:val="00ED4C57"/>
    <w:rsid w:val="000003D0"/>
    <w:rsid w:val="00004A41"/>
    <w:rsid w:val="00005F0B"/>
    <w:rsid w:val="0000602D"/>
    <w:rsid w:val="000074B0"/>
    <w:rsid w:val="0001165A"/>
    <w:rsid w:val="00013060"/>
    <w:rsid w:val="000141AB"/>
    <w:rsid w:val="00020D87"/>
    <w:rsid w:val="0002181C"/>
    <w:rsid w:val="00023A41"/>
    <w:rsid w:val="0002471D"/>
    <w:rsid w:val="00026CF1"/>
    <w:rsid w:val="000343C0"/>
    <w:rsid w:val="000345A7"/>
    <w:rsid w:val="00040297"/>
    <w:rsid w:val="000406C2"/>
    <w:rsid w:val="00044C52"/>
    <w:rsid w:val="000459AC"/>
    <w:rsid w:val="00045A1C"/>
    <w:rsid w:val="000469AB"/>
    <w:rsid w:val="00051FE2"/>
    <w:rsid w:val="00061D7C"/>
    <w:rsid w:val="0006206F"/>
    <w:rsid w:val="00062714"/>
    <w:rsid w:val="00062F3B"/>
    <w:rsid w:val="00065F2D"/>
    <w:rsid w:val="000736B7"/>
    <w:rsid w:val="000744FD"/>
    <w:rsid w:val="000777C7"/>
    <w:rsid w:val="000816C1"/>
    <w:rsid w:val="00083730"/>
    <w:rsid w:val="000845C5"/>
    <w:rsid w:val="000852CA"/>
    <w:rsid w:val="000856E7"/>
    <w:rsid w:val="000A7DAD"/>
    <w:rsid w:val="000B116D"/>
    <w:rsid w:val="000B24D4"/>
    <w:rsid w:val="000B3EC4"/>
    <w:rsid w:val="000B6739"/>
    <w:rsid w:val="000B752E"/>
    <w:rsid w:val="000C0F53"/>
    <w:rsid w:val="000C3047"/>
    <w:rsid w:val="000C6648"/>
    <w:rsid w:val="000D0CDB"/>
    <w:rsid w:val="000D3371"/>
    <w:rsid w:val="000D72CA"/>
    <w:rsid w:val="000F1385"/>
    <w:rsid w:val="000F7F6B"/>
    <w:rsid w:val="00103448"/>
    <w:rsid w:val="0010495A"/>
    <w:rsid w:val="00106EFA"/>
    <w:rsid w:val="00112369"/>
    <w:rsid w:val="00115578"/>
    <w:rsid w:val="00121755"/>
    <w:rsid w:val="00122732"/>
    <w:rsid w:val="00122C9F"/>
    <w:rsid w:val="0012699A"/>
    <w:rsid w:val="00131D04"/>
    <w:rsid w:val="00136F3C"/>
    <w:rsid w:val="001437D3"/>
    <w:rsid w:val="001457E9"/>
    <w:rsid w:val="00145EB9"/>
    <w:rsid w:val="0015378B"/>
    <w:rsid w:val="0015492B"/>
    <w:rsid w:val="00157867"/>
    <w:rsid w:val="0016283E"/>
    <w:rsid w:val="00162E2D"/>
    <w:rsid w:val="00165A50"/>
    <w:rsid w:val="00170A89"/>
    <w:rsid w:val="00171E17"/>
    <w:rsid w:val="0018053A"/>
    <w:rsid w:val="00180C7B"/>
    <w:rsid w:val="00186E11"/>
    <w:rsid w:val="00187CC3"/>
    <w:rsid w:val="001912EC"/>
    <w:rsid w:val="00194159"/>
    <w:rsid w:val="00194178"/>
    <w:rsid w:val="001950E3"/>
    <w:rsid w:val="00196A9B"/>
    <w:rsid w:val="001A0213"/>
    <w:rsid w:val="001A17EF"/>
    <w:rsid w:val="001B3DC4"/>
    <w:rsid w:val="001C0C35"/>
    <w:rsid w:val="001C35C6"/>
    <w:rsid w:val="001D2EE7"/>
    <w:rsid w:val="001D4E1C"/>
    <w:rsid w:val="001D6857"/>
    <w:rsid w:val="001D7807"/>
    <w:rsid w:val="001E0010"/>
    <w:rsid w:val="001F046E"/>
    <w:rsid w:val="001F6A00"/>
    <w:rsid w:val="00201565"/>
    <w:rsid w:val="002048EF"/>
    <w:rsid w:val="0020611F"/>
    <w:rsid w:val="002100EB"/>
    <w:rsid w:val="002107A3"/>
    <w:rsid w:val="002131CB"/>
    <w:rsid w:val="00213F35"/>
    <w:rsid w:val="00214077"/>
    <w:rsid w:val="0021785B"/>
    <w:rsid w:val="002179DC"/>
    <w:rsid w:val="002208E7"/>
    <w:rsid w:val="00220E08"/>
    <w:rsid w:val="002214A0"/>
    <w:rsid w:val="00227B57"/>
    <w:rsid w:val="00227D25"/>
    <w:rsid w:val="00230312"/>
    <w:rsid w:val="002308B0"/>
    <w:rsid w:val="002314A7"/>
    <w:rsid w:val="00232F1B"/>
    <w:rsid w:val="00242E12"/>
    <w:rsid w:val="0024301A"/>
    <w:rsid w:val="00245217"/>
    <w:rsid w:val="00246EC9"/>
    <w:rsid w:val="00247DD2"/>
    <w:rsid w:val="00250FA9"/>
    <w:rsid w:val="002613C0"/>
    <w:rsid w:val="00263D86"/>
    <w:rsid w:val="0027054A"/>
    <w:rsid w:val="002707DB"/>
    <w:rsid w:val="00272D8A"/>
    <w:rsid w:val="00273437"/>
    <w:rsid w:val="002736D5"/>
    <w:rsid w:val="0027541B"/>
    <w:rsid w:val="002761E0"/>
    <w:rsid w:val="002800D2"/>
    <w:rsid w:val="002800D6"/>
    <w:rsid w:val="00287A2C"/>
    <w:rsid w:val="00291B2F"/>
    <w:rsid w:val="002973F2"/>
    <w:rsid w:val="00297D8C"/>
    <w:rsid w:val="002A04A7"/>
    <w:rsid w:val="002A06E3"/>
    <w:rsid w:val="002A4E50"/>
    <w:rsid w:val="002B00C2"/>
    <w:rsid w:val="002B01CD"/>
    <w:rsid w:val="002B13DD"/>
    <w:rsid w:val="002B635E"/>
    <w:rsid w:val="002B7FEF"/>
    <w:rsid w:val="002C6864"/>
    <w:rsid w:val="002C68E3"/>
    <w:rsid w:val="002E1E5C"/>
    <w:rsid w:val="002E2E7C"/>
    <w:rsid w:val="002E422A"/>
    <w:rsid w:val="002E5DD5"/>
    <w:rsid w:val="002F0A7D"/>
    <w:rsid w:val="002F0A9B"/>
    <w:rsid w:val="002F21AF"/>
    <w:rsid w:val="002F24BF"/>
    <w:rsid w:val="002F2D31"/>
    <w:rsid w:val="002F2FD1"/>
    <w:rsid w:val="002F35F8"/>
    <w:rsid w:val="002F3F18"/>
    <w:rsid w:val="002F6E64"/>
    <w:rsid w:val="002F7573"/>
    <w:rsid w:val="002F7D36"/>
    <w:rsid w:val="00300D3A"/>
    <w:rsid w:val="00302228"/>
    <w:rsid w:val="0030706B"/>
    <w:rsid w:val="00310DE6"/>
    <w:rsid w:val="003118F8"/>
    <w:rsid w:val="0031212B"/>
    <w:rsid w:val="00314214"/>
    <w:rsid w:val="00314A9B"/>
    <w:rsid w:val="003150D0"/>
    <w:rsid w:val="00316AC6"/>
    <w:rsid w:val="00320140"/>
    <w:rsid w:val="00322011"/>
    <w:rsid w:val="00323169"/>
    <w:rsid w:val="00324440"/>
    <w:rsid w:val="00325FEA"/>
    <w:rsid w:val="003330E2"/>
    <w:rsid w:val="0034000A"/>
    <w:rsid w:val="00344C08"/>
    <w:rsid w:val="00362300"/>
    <w:rsid w:val="00364E2E"/>
    <w:rsid w:val="0036500A"/>
    <w:rsid w:val="00366148"/>
    <w:rsid w:val="00374440"/>
    <w:rsid w:val="00382E97"/>
    <w:rsid w:val="003871E9"/>
    <w:rsid w:val="003903AC"/>
    <w:rsid w:val="0039094B"/>
    <w:rsid w:val="00390F74"/>
    <w:rsid w:val="0039270F"/>
    <w:rsid w:val="00395890"/>
    <w:rsid w:val="003969E5"/>
    <w:rsid w:val="003A01BD"/>
    <w:rsid w:val="003A2C2D"/>
    <w:rsid w:val="003A3370"/>
    <w:rsid w:val="003A41A0"/>
    <w:rsid w:val="003A4545"/>
    <w:rsid w:val="003A5B20"/>
    <w:rsid w:val="003A6412"/>
    <w:rsid w:val="003C0970"/>
    <w:rsid w:val="003C4687"/>
    <w:rsid w:val="003C783C"/>
    <w:rsid w:val="003D4088"/>
    <w:rsid w:val="003D4845"/>
    <w:rsid w:val="003D4FB9"/>
    <w:rsid w:val="003D4FE7"/>
    <w:rsid w:val="003D7EAD"/>
    <w:rsid w:val="003E0278"/>
    <w:rsid w:val="003E1614"/>
    <w:rsid w:val="003E359F"/>
    <w:rsid w:val="003E5FA2"/>
    <w:rsid w:val="003F1D1E"/>
    <w:rsid w:val="003F2356"/>
    <w:rsid w:val="00400A91"/>
    <w:rsid w:val="00401B2B"/>
    <w:rsid w:val="00404F25"/>
    <w:rsid w:val="00411AA6"/>
    <w:rsid w:val="00415004"/>
    <w:rsid w:val="004157A5"/>
    <w:rsid w:val="004169AE"/>
    <w:rsid w:val="00416AFC"/>
    <w:rsid w:val="00430E6E"/>
    <w:rsid w:val="004351F1"/>
    <w:rsid w:val="0044249D"/>
    <w:rsid w:val="00443C16"/>
    <w:rsid w:val="004458B0"/>
    <w:rsid w:val="00446E55"/>
    <w:rsid w:val="00451694"/>
    <w:rsid w:val="004568F9"/>
    <w:rsid w:val="00460501"/>
    <w:rsid w:val="004607E0"/>
    <w:rsid w:val="00460CE4"/>
    <w:rsid w:val="00463F8A"/>
    <w:rsid w:val="00472849"/>
    <w:rsid w:val="00476190"/>
    <w:rsid w:val="00483A8E"/>
    <w:rsid w:val="00483FCC"/>
    <w:rsid w:val="00486166"/>
    <w:rsid w:val="004878AE"/>
    <w:rsid w:val="004878C9"/>
    <w:rsid w:val="00490E38"/>
    <w:rsid w:val="00491E6B"/>
    <w:rsid w:val="0049317F"/>
    <w:rsid w:val="004974C9"/>
    <w:rsid w:val="004A0B35"/>
    <w:rsid w:val="004A3900"/>
    <w:rsid w:val="004A5B9F"/>
    <w:rsid w:val="004A6061"/>
    <w:rsid w:val="004A7656"/>
    <w:rsid w:val="004A7F68"/>
    <w:rsid w:val="004B1CFC"/>
    <w:rsid w:val="004B5B73"/>
    <w:rsid w:val="004C103F"/>
    <w:rsid w:val="004C199E"/>
    <w:rsid w:val="004C2978"/>
    <w:rsid w:val="004C3C22"/>
    <w:rsid w:val="004C5909"/>
    <w:rsid w:val="004D0040"/>
    <w:rsid w:val="004D23FE"/>
    <w:rsid w:val="004D57BA"/>
    <w:rsid w:val="004E32FC"/>
    <w:rsid w:val="004F1405"/>
    <w:rsid w:val="004F433E"/>
    <w:rsid w:val="004F5C3C"/>
    <w:rsid w:val="005019C4"/>
    <w:rsid w:val="005127AA"/>
    <w:rsid w:val="005147E6"/>
    <w:rsid w:val="005149C6"/>
    <w:rsid w:val="005157F2"/>
    <w:rsid w:val="00517FE6"/>
    <w:rsid w:val="0052261A"/>
    <w:rsid w:val="00524585"/>
    <w:rsid w:val="0052578F"/>
    <w:rsid w:val="005366BF"/>
    <w:rsid w:val="00536E06"/>
    <w:rsid w:val="00541206"/>
    <w:rsid w:val="00541C1A"/>
    <w:rsid w:val="005447C4"/>
    <w:rsid w:val="0054574C"/>
    <w:rsid w:val="005509AE"/>
    <w:rsid w:val="0055674C"/>
    <w:rsid w:val="00556DB5"/>
    <w:rsid w:val="00557AF8"/>
    <w:rsid w:val="00560F17"/>
    <w:rsid w:val="00564CDE"/>
    <w:rsid w:val="00566B8B"/>
    <w:rsid w:val="00571BCE"/>
    <w:rsid w:val="0057216C"/>
    <w:rsid w:val="00573510"/>
    <w:rsid w:val="005757DC"/>
    <w:rsid w:val="00575813"/>
    <w:rsid w:val="005766EE"/>
    <w:rsid w:val="005843D9"/>
    <w:rsid w:val="0059122C"/>
    <w:rsid w:val="00593810"/>
    <w:rsid w:val="00594849"/>
    <w:rsid w:val="00597230"/>
    <w:rsid w:val="005A0E68"/>
    <w:rsid w:val="005A2EE6"/>
    <w:rsid w:val="005A4714"/>
    <w:rsid w:val="005A488E"/>
    <w:rsid w:val="005A5A41"/>
    <w:rsid w:val="005B18A6"/>
    <w:rsid w:val="005B5249"/>
    <w:rsid w:val="005C3386"/>
    <w:rsid w:val="005C477B"/>
    <w:rsid w:val="005C4A66"/>
    <w:rsid w:val="005C5A5B"/>
    <w:rsid w:val="005C5AA0"/>
    <w:rsid w:val="005C5CE9"/>
    <w:rsid w:val="005D186F"/>
    <w:rsid w:val="005D25AA"/>
    <w:rsid w:val="005D3336"/>
    <w:rsid w:val="005D39D3"/>
    <w:rsid w:val="005D646F"/>
    <w:rsid w:val="005E1185"/>
    <w:rsid w:val="005E5199"/>
    <w:rsid w:val="005E69B7"/>
    <w:rsid w:val="005E69BF"/>
    <w:rsid w:val="005F1838"/>
    <w:rsid w:val="005F22E7"/>
    <w:rsid w:val="005F2732"/>
    <w:rsid w:val="005F3006"/>
    <w:rsid w:val="005F41F4"/>
    <w:rsid w:val="005F4E39"/>
    <w:rsid w:val="005F7166"/>
    <w:rsid w:val="006021C9"/>
    <w:rsid w:val="006034FD"/>
    <w:rsid w:val="006043E1"/>
    <w:rsid w:val="00607B36"/>
    <w:rsid w:val="00610BE8"/>
    <w:rsid w:val="0061159F"/>
    <w:rsid w:val="006142BB"/>
    <w:rsid w:val="006175D3"/>
    <w:rsid w:val="00621736"/>
    <w:rsid w:val="00624FF8"/>
    <w:rsid w:val="006265BE"/>
    <w:rsid w:val="00627E8F"/>
    <w:rsid w:val="00631D78"/>
    <w:rsid w:val="00634F79"/>
    <w:rsid w:val="0064023D"/>
    <w:rsid w:val="006444F5"/>
    <w:rsid w:val="0064652E"/>
    <w:rsid w:val="00647310"/>
    <w:rsid w:val="00650D7E"/>
    <w:rsid w:val="00651467"/>
    <w:rsid w:val="00652D1E"/>
    <w:rsid w:val="006531D7"/>
    <w:rsid w:val="00655C59"/>
    <w:rsid w:val="0065744F"/>
    <w:rsid w:val="00662A60"/>
    <w:rsid w:val="00662ED2"/>
    <w:rsid w:val="0066441C"/>
    <w:rsid w:val="00665130"/>
    <w:rsid w:val="00665F47"/>
    <w:rsid w:val="0067532D"/>
    <w:rsid w:val="00675B60"/>
    <w:rsid w:val="00675C64"/>
    <w:rsid w:val="00675F2B"/>
    <w:rsid w:val="006778FA"/>
    <w:rsid w:val="00680473"/>
    <w:rsid w:val="0068066F"/>
    <w:rsid w:val="00683486"/>
    <w:rsid w:val="00684C2F"/>
    <w:rsid w:val="006856B1"/>
    <w:rsid w:val="006905FA"/>
    <w:rsid w:val="006926F7"/>
    <w:rsid w:val="00693549"/>
    <w:rsid w:val="006950E9"/>
    <w:rsid w:val="006A40A8"/>
    <w:rsid w:val="006A577C"/>
    <w:rsid w:val="006A62FE"/>
    <w:rsid w:val="006A6864"/>
    <w:rsid w:val="006A6E14"/>
    <w:rsid w:val="006A7222"/>
    <w:rsid w:val="006A7357"/>
    <w:rsid w:val="006A73D0"/>
    <w:rsid w:val="006A7400"/>
    <w:rsid w:val="006B0C1D"/>
    <w:rsid w:val="006B219A"/>
    <w:rsid w:val="006B6DD4"/>
    <w:rsid w:val="006C1C7C"/>
    <w:rsid w:val="006C1D73"/>
    <w:rsid w:val="006C29BE"/>
    <w:rsid w:val="006C3FD1"/>
    <w:rsid w:val="006C4A43"/>
    <w:rsid w:val="006C7A3E"/>
    <w:rsid w:val="006D44B4"/>
    <w:rsid w:val="006D4C80"/>
    <w:rsid w:val="006D5B4D"/>
    <w:rsid w:val="006D61EC"/>
    <w:rsid w:val="006D6E86"/>
    <w:rsid w:val="006E13BB"/>
    <w:rsid w:val="006E404B"/>
    <w:rsid w:val="006E7AA6"/>
    <w:rsid w:val="006F0D1C"/>
    <w:rsid w:val="006F33D3"/>
    <w:rsid w:val="006F4CB7"/>
    <w:rsid w:val="006F5EE9"/>
    <w:rsid w:val="006F6379"/>
    <w:rsid w:val="006F75FD"/>
    <w:rsid w:val="006F7604"/>
    <w:rsid w:val="00700F2B"/>
    <w:rsid w:val="007042B1"/>
    <w:rsid w:val="00711D62"/>
    <w:rsid w:val="00712717"/>
    <w:rsid w:val="00712A79"/>
    <w:rsid w:val="007174F4"/>
    <w:rsid w:val="00725FCA"/>
    <w:rsid w:val="007260F1"/>
    <w:rsid w:val="00727D8F"/>
    <w:rsid w:val="007404A9"/>
    <w:rsid w:val="00741285"/>
    <w:rsid w:val="00742F99"/>
    <w:rsid w:val="007457FC"/>
    <w:rsid w:val="007534CA"/>
    <w:rsid w:val="007547C8"/>
    <w:rsid w:val="007568A5"/>
    <w:rsid w:val="00761CB0"/>
    <w:rsid w:val="00763ABC"/>
    <w:rsid w:val="00764311"/>
    <w:rsid w:val="007646E8"/>
    <w:rsid w:val="00764903"/>
    <w:rsid w:val="00765738"/>
    <w:rsid w:val="00765FBC"/>
    <w:rsid w:val="00766C98"/>
    <w:rsid w:val="00777E2B"/>
    <w:rsid w:val="00781C73"/>
    <w:rsid w:val="007862E0"/>
    <w:rsid w:val="007903DF"/>
    <w:rsid w:val="00793B74"/>
    <w:rsid w:val="00796821"/>
    <w:rsid w:val="00796EBF"/>
    <w:rsid w:val="007A14E3"/>
    <w:rsid w:val="007A1E6F"/>
    <w:rsid w:val="007A26E2"/>
    <w:rsid w:val="007A5ED3"/>
    <w:rsid w:val="007A7882"/>
    <w:rsid w:val="007B0F47"/>
    <w:rsid w:val="007B1D34"/>
    <w:rsid w:val="007B38E5"/>
    <w:rsid w:val="007B3F0B"/>
    <w:rsid w:val="007B4959"/>
    <w:rsid w:val="007B5F5B"/>
    <w:rsid w:val="007C115D"/>
    <w:rsid w:val="007C1480"/>
    <w:rsid w:val="007C1B0D"/>
    <w:rsid w:val="007C7CD4"/>
    <w:rsid w:val="007D2AE3"/>
    <w:rsid w:val="007D362D"/>
    <w:rsid w:val="007D41F8"/>
    <w:rsid w:val="007E0C01"/>
    <w:rsid w:val="007E5152"/>
    <w:rsid w:val="007E7B0C"/>
    <w:rsid w:val="007F2894"/>
    <w:rsid w:val="00801419"/>
    <w:rsid w:val="008037F7"/>
    <w:rsid w:val="008051C8"/>
    <w:rsid w:val="0081044A"/>
    <w:rsid w:val="0081062B"/>
    <w:rsid w:val="00813F15"/>
    <w:rsid w:val="00814FB4"/>
    <w:rsid w:val="00815D2B"/>
    <w:rsid w:val="008209C7"/>
    <w:rsid w:val="00820F9D"/>
    <w:rsid w:val="008211EF"/>
    <w:rsid w:val="0082355D"/>
    <w:rsid w:val="00824FFC"/>
    <w:rsid w:val="0082631A"/>
    <w:rsid w:val="00826A3D"/>
    <w:rsid w:val="00827B3B"/>
    <w:rsid w:val="008300E3"/>
    <w:rsid w:val="008301E7"/>
    <w:rsid w:val="00831112"/>
    <w:rsid w:val="0083211D"/>
    <w:rsid w:val="00832198"/>
    <w:rsid w:val="00834019"/>
    <w:rsid w:val="00835C59"/>
    <w:rsid w:val="0083705D"/>
    <w:rsid w:val="008451A9"/>
    <w:rsid w:val="00854B8D"/>
    <w:rsid w:val="00854BD2"/>
    <w:rsid w:val="00861867"/>
    <w:rsid w:val="00863678"/>
    <w:rsid w:val="008660A9"/>
    <w:rsid w:val="008668DF"/>
    <w:rsid w:val="00872B05"/>
    <w:rsid w:val="00880812"/>
    <w:rsid w:val="00881998"/>
    <w:rsid w:val="00887496"/>
    <w:rsid w:val="00890214"/>
    <w:rsid w:val="00891C6A"/>
    <w:rsid w:val="0089284D"/>
    <w:rsid w:val="008979E6"/>
    <w:rsid w:val="008A248E"/>
    <w:rsid w:val="008A3675"/>
    <w:rsid w:val="008A75FC"/>
    <w:rsid w:val="008B2C8C"/>
    <w:rsid w:val="008B3A9A"/>
    <w:rsid w:val="008B6343"/>
    <w:rsid w:val="008B7296"/>
    <w:rsid w:val="008C024C"/>
    <w:rsid w:val="008C0692"/>
    <w:rsid w:val="008C1234"/>
    <w:rsid w:val="008C27C3"/>
    <w:rsid w:val="008C370B"/>
    <w:rsid w:val="008C458A"/>
    <w:rsid w:val="008C660D"/>
    <w:rsid w:val="008D0B8A"/>
    <w:rsid w:val="008D155B"/>
    <w:rsid w:val="008D4AC0"/>
    <w:rsid w:val="008D4C49"/>
    <w:rsid w:val="008D6D8C"/>
    <w:rsid w:val="008E30AA"/>
    <w:rsid w:val="008E4E58"/>
    <w:rsid w:val="008E7B2B"/>
    <w:rsid w:val="008F34A8"/>
    <w:rsid w:val="008F5D3C"/>
    <w:rsid w:val="00904518"/>
    <w:rsid w:val="00917AB5"/>
    <w:rsid w:val="00917E58"/>
    <w:rsid w:val="00920C92"/>
    <w:rsid w:val="009210B6"/>
    <w:rsid w:val="00923281"/>
    <w:rsid w:val="009242DF"/>
    <w:rsid w:val="00926B11"/>
    <w:rsid w:val="00927B90"/>
    <w:rsid w:val="0093207D"/>
    <w:rsid w:val="00934573"/>
    <w:rsid w:val="0093641B"/>
    <w:rsid w:val="00937ED5"/>
    <w:rsid w:val="009516D5"/>
    <w:rsid w:val="009533C0"/>
    <w:rsid w:val="0095682C"/>
    <w:rsid w:val="00960215"/>
    <w:rsid w:val="00963CC9"/>
    <w:rsid w:val="0096520E"/>
    <w:rsid w:val="00966FAF"/>
    <w:rsid w:val="00975614"/>
    <w:rsid w:val="0098106A"/>
    <w:rsid w:val="00985F5C"/>
    <w:rsid w:val="00987B99"/>
    <w:rsid w:val="009942E2"/>
    <w:rsid w:val="009A1524"/>
    <w:rsid w:val="009A6C74"/>
    <w:rsid w:val="009B1117"/>
    <w:rsid w:val="009B58A6"/>
    <w:rsid w:val="009B7500"/>
    <w:rsid w:val="009C04B4"/>
    <w:rsid w:val="009C06A6"/>
    <w:rsid w:val="009C5B39"/>
    <w:rsid w:val="009C709A"/>
    <w:rsid w:val="009D0C4F"/>
    <w:rsid w:val="009D1D8B"/>
    <w:rsid w:val="009D2046"/>
    <w:rsid w:val="009E0164"/>
    <w:rsid w:val="009E1431"/>
    <w:rsid w:val="009E1ABC"/>
    <w:rsid w:val="009E2CDE"/>
    <w:rsid w:val="009E2DC5"/>
    <w:rsid w:val="009E5B57"/>
    <w:rsid w:val="009E6E40"/>
    <w:rsid w:val="009F0A9E"/>
    <w:rsid w:val="009F109B"/>
    <w:rsid w:val="009F4BF9"/>
    <w:rsid w:val="00A006B9"/>
    <w:rsid w:val="00A03BAA"/>
    <w:rsid w:val="00A048A3"/>
    <w:rsid w:val="00A064AE"/>
    <w:rsid w:val="00A06B60"/>
    <w:rsid w:val="00A07B99"/>
    <w:rsid w:val="00A111F5"/>
    <w:rsid w:val="00A12F0E"/>
    <w:rsid w:val="00A1336C"/>
    <w:rsid w:val="00A17B29"/>
    <w:rsid w:val="00A17B43"/>
    <w:rsid w:val="00A216D2"/>
    <w:rsid w:val="00A2414B"/>
    <w:rsid w:val="00A26B9A"/>
    <w:rsid w:val="00A27EF2"/>
    <w:rsid w:val="00A33CF3"/>
    <w:rsid w:val="00A435C6"/>
    <w:rsid w:val="00A43776"/>
    <w:rsid w:val="00A44330"/>
    <w:rsid w:val="00A44712"/>
    <w:rsid w:val="00A44CAB"/>
    <w:rsid w:val="00A45823"/>
    <w:rsid w:val="00A45E04"/>
    <w:rsid w:val="00A502E4"/>
    <w:rsid w:val="00A5043C"/>
    <w:rsid w:val="00A51E69"/>
    <w:rsid w:val="00A51F1C"/>
    <w:rsid w:val="00A524C6"/>
    <w:rsid w:val="00A52A5A"/>
    <w:rsid w:val="00A554F2"/>
    <w:rsid w:val="00A558E4"/>
    <w:rsid w:val="00A56077"/>
    <w:rsid w:val="00A66029"/>
    <w:rsid w:val="00A66882"/>
    <w:rsid w:val="00A66D6C"/>
    <w:rsid w:val="00A709FD"/>
    <w:rsid w:val="00A7492B"/>
    <w:rsid w:val="00A804C2"/>
    <w:rsid w:val="00A80897"/>
    <w:rsid w:val="00A80FBC"/>
    <w:rsid w:val="00A815B2"/>
    <w:rsid w:val="00A84A02"/>
    <w:rsid w:val="00A85347"/>
    <w:rsid w:val="00A85D04"/>
    <w:rsid w:val="00A9089E"/>
    <w:rsid w:val="00A925C0"/>
    <w:rsid w:val="00A9485D"/>
    <w:rsid w:val="00A96312"/>
    <w:rsid w:val="00A9656B"/>
    <w:rsid w:val="00AA2AF3"/>
    <w:rsid w:val="00AA6538"/>
    <w:rsid w:val="00AB2460"/>
    <w:rsid w:val="00AB46D3"/>
    <w:rsid w:val="00AB5DCB"/>
    <w:rsid w:val="00AC3444"/>
    <w:rsid w:val="00AC4D0E"/>
    <w:rsid w:val="00AC7567"/>
    <w:rsid w:val="00AD0F18"/>
    <w:rsid w:val="00AD4428"/>
    <w:rsid w:val="00AD4EB4"/>
    <w:rsid w:val="00AE0281"/>
    <w:rsid w:val="00AE176D"/>
    <w:rsid w:val="00AE1FA7"/>
    <w:rsid w:val="00AF0BE3"/>
    <w:rsid w:val="00AF12A4"/>
    <w:rsid w:val="00AF1D5A"/>
    <w:rsid w:val="00AF2B4F"/>
    <w:rsid w:val="00AF3098"/>
    <w:rsid w:val="00AF5B5F"/>
    <w:rsid w:val="00AF619E"/>
    <w:rsid w:val="00B003ED"/>
    <w:rsid w:val="00B015BE"/>
    <w:rsid w:val="00B01DAF"/>
    <w:rsid w:val="00B057EB"/>
    <w:rsid w:val="00B10560"/>
    <w:rsid w:val="00B12227"/>
    <w:rsid w:val="00B13DB0"/>
    <w:rsid w:val="00B142EF"/>
    <w:rsid w:val="00B14A42"/>
    <w:rsid w:val="00B23442"/>
    <w:rsid w:val="00B242B6"/>
    <w:rsid w:val="00B26256"/>
    <w:rsid w:val="00B27E90"/>
    <w:rsid w:val="00B30001"/>
    <w:rsid w:val="00B303FD"/>
    <w:rsid w:val="00B32344"/>
    <w:rsid w:val="00B32420"/>
    <w:rsid w:val="00B34F00"/>
    <w:rsid w:val="00B35719"/>
    <w:rsid w:val="00B402A7"/>
    <w:rsid w:val="00B434CB"/>
    <w:rsid w:val="00B547AE"/>
    <w:rsid w:val="00B54A03"/>
    <w:rsid w:val="00B56150"/>
    <w:rsid w:val="00B5749D"/>
    <w:rsid w:val="00B5796F"/>
    <w:rsid w:val="00B6141A"/>
    <w:rsid w:val="00B615BA"/>
    <w:rsid w:val="00B7374A"/>
    <w:rsid w:val="00B760FD"/>
    <w:rsid w:val="00B8170A"/>
    <w:rsid w:val="00B84430"/>
    <w:rsid w:val="00B9041D"/>
    <w:rsid w:val="00B9114A"/>
    <w:rsid w:val="00B916F6"/>
    <w:rsid w:val="00B9350E"/>
    <w:rsid w:val="00B93746"/>
    <w:rsid w:val="00BA1198"/>
    <w:rsid w:val="00BA4089"/>
    <w:rsid w:val="00BA589B"/>
    <w:rsid w:val="00BA6753"/>
    <w:rsid w:val="00BB14F3"/>
    <w:rsid w:val="00BB50AC"/>
    <w:rsid w:val="00BB593B"/>
    <w:rsid w:val="00BB6D99"/>
    <w:rsid w:val="00BC18B5"/>
    <w:rsid w:val="00BC6B3A"/>
    <w:rsid w:val="00BD1CFC"/>
    <w:rsid w:val="00BD5DFA"/>
    <w:rsid w:val="00BE094D"/>
    <w:rsid w:val="00BE128E"/>
    <w:rsid w:val="00BE3B0F"/>
    <w:rsid w:val="00BE6019"/>
    <w:rsid w:val="00BE63DC"/>
    <w:rsid w:val="00BE68A7"/>
    <w:rsid w:val="00BE6DE9"/>
    <w:rsid w:val="00BE7904"/>
    <w:rsid w:val="00BF026C"/>
    <w:rsid w:val="00BF0E11"/>
    <w:rsid w:val="00BF1346"/>
    <w:rsid w:val="00BF1C4A"/>
    <w:rsid w:val="00BF2C05"/>
    <w:rsid w:val="00BF4B10"/>
    <w:rsid w:val="00BF602D"/>
    <w:rsid w:val="00C01994"/>
    <w:rsid w:val="00C01F81"/>
    <w:rsid w:val="00C15361"/>
    <w:rsid w:val="00C158D6"/>
    <w:rsid w:val="00C21F82"/>
    <w:rsid w:val="00C21FC8"/>
    <w:rsid w:val="00C26D9F"/>
    <w:rsid w:val="00C33EBE"/>
    <w:rsid w:val="00C36977"/>
    <w:rsid w:val="00C37C2B"/>
    <w:rsid w:val="00C54F81"/>
    <w:rsid w:val="00C56780"/>
    <w:rsid w:val="00C5794A"/>
    <w:rsid w:val="00C634F1"/>
    <w:rsid w:val="00C668B1"/>
    <w:rsid w:val="00C70CFE"/>
    <w:rsid w:val="00C728B4"/>
    <w:rsid w:val="00C755AF"/>
    <w:rsid w:val="00C75A8D"/>
    <w:rsid w:val="00C81BED"/>
    <w:rsid w:val="00C929F8"/>
    <w:rsid w:val="00C962B3"/>
    <w:rsid w:val="00C96515"/>
    <w:rsid w:val="00C97D36"/>
    <w:rsid w:val="00CA20BD"/>
    <w:rsid w:val="00CB04D7"/>
    <w:rsid w:val="00CB201E"/>
    <w:rsid w:val="00CB2724"/>
    <w:rsid w:val="00CB50E2"/>
    <w:rsid w:val="00CC36F0"/>
    <w:rsid w:val="00CC3C3F"/>
    <w:rsid w:val="00CC3E16"/>
    <w:rsid w:val="00CC7BDC"/>
    <w:rsid w:val="00CD2651"/>
    <w:rsid w:val="00CD5A2A"/>
    <w:rsid w:val="00CD73BC"/>
    <w:rsid w:val="00CE17FA"/>
    <w:rsid w:val="00CE5F08"/>
    <w:rsid w:val="00CF2397"/>
    <w:rsid w:val="00CF2635"/>
    <w:rsid w:val="00CF511C"/>
    <w:rsid w:val="00D01B97"/>
    <w:rsid w:val="00D01BDE"/>
    <w:rsid w:val="00D05E11"/>
    <w:rsid w:val="00D0654E"/>
    <w:rsid w:val="00D06B01"/>
    <w:rsid w:val="00D1027C"/>
    <w:rsid w:val="00D110D3"/>
    <w:rsid w:val="00D1284D"/>
    <w:rsid w:val="00D15C20"/>
    <w:rsid w:val="00D161BF"/>
    <w:rsid w:val="00D162F0"/>
    <w:rsid w:val="00D2152E"/>
    <w:rsid w:val="00D2562A"/>
    <w:rsid w:val="00D36990"/>
    <w:rsid w:val="00D3784B"/>
    <w:rsid w:val="00D40BAF"/>
    <w:rsid w:val="00D43E84"/>
    <w:rsid w:val="00D46DAD"/>
    <w:rsid w:val="00D512B7"/>
    <w:rsid w:val="00D51612"/>
    <w:rsid w:val="00D525B4"/>
    <w:rsid w:val="00D55DC2"/>
    <w:rsid w:val="00D70007"/>
    <w:rsid w:val="00D70396"/>
    <w:rsid w:val="00D77DAA"/>
    <w:rsid w:val="00D820E2"/>
    <w:rsid w:val="00D8257C"/>
    <w:rsid w:val="00D8362E"/>
    <w:rsid w:val="00D8394F"/>
    <w:rsid w:val="00D85FC3"/>
    <w:rsid w:val="00D945CB"/>
    <w:rsid w:val="00D97844"/>
    <w:rsid w:val="00DA3510"/>
    <w:rsid w:val="00DA385C"/>
    <w:rsid w:val="00DB0DB6"/>
    <w:rsid w:val="00DB605F"/>
    <w:rsid w:val="00DB7A55"/>
    <w:rsid w:val="00DB7F2E"/>
    <w:rsid w:val="00DC0AC8"/>
    <w:rsid w:val="00DC0BA4"/>
    <w:rsid w:val="00DC1EE2"/>
    <w:rsid w:val="00DC6015"/>
    <w:rsid w:val="00DC6DC6"/>
    <w:rsid w:val="00DD09BC"/>
    <w:rsid w:val="00DD119B"/>
    <w:rsid w:val="00DD1F79"/>
    <w:rsid w:val="00DD26D5"/>
    <w:rsid w:val="00DD3959"/>
    <w:rsid w:val="00DD5D15"/>
    <w:rsid w:val="00DD668C"/>
    <w:rsid w:val="00DD6E83"/>
    <w:rsid w:val="00DD7E05"/>
    <w:rsid w:val="00DE0BCA"/>
    <w:rsid w:val="00DE2DEB"/>
    <w:rsid w:val="00DE4AE6"/>
    <w:rsid w:val="00DF0958"/>
    <w:rsid w:val="00DF0ADB"/>
    <w:rsid w:val="00DF17A8"/>
    <w:rsid w:val="00E00E35"/>
    <w:rsid w:val="00E03F3F"/>
    <w:rsid w:val="00E1060F"/>
    <w:rsid w:val="00E10F80"/>
    <w:rsid w:val="00E119F9"/>
    <w:rsid w:val="00E12A3F"/>
    <w:rsid w:val="00E13512"/>
    <w:rsid w:val="00E16B4F"/>
    <w:rsid w:val="00E215AE"/>
    <w:rsid w:val="00E21944"/>
    <w:rsid w:val="00E21BA2"/>
    <w:rsid w:val="00E232F6"/>
    <w:rsid w:val="00E24820"/>
    <w:rsid w:val="00E25693"/>
    <w:rsid w:val="00E258E3"/>
    <w:rsid w:val="00E4684C"/>
    <w:rsid w:val="00E46FF9"/>
    <w:rsid w:val="00E50E53"/>
    <w:rsid w:val="00E5108C"/>
    <w:rsid w:val="00E53569"/>
    <w:rsid w:val="00E54452"/>
    <w:rsid w:val="00E66662"/>
    <w:rsid w:val="00E71C39"/>
    <w:rsid w:val="00E72C34"/>
    <w:rsid w:val="00E77643"/>
    <w:rsid w:val="00E82C38"/>
    <w:rsid w:val="00E832E0"/>
    <w:rsid w:val="00E869D3"/>
    <w:rsid w:val="00E879F3"/>
    <w:rsid w:val="00E903AD"/>
    <w:rsid w:val="00E92EDB"/>
    <w:rsid w:val="00E93635"/>
    <w:rsid w:val="00E93B6D"/>
    <w:rsid w:val="00E95665"/>
    <w:rsid w:val="00EA1520"/>
    <w:rsid w:val="00EA2F2A"/>
    <w:rsid w:val="00EB26BE"/>
    <w:rsid w:val="00EB4238"/>
    <w:rsid w:val="00EB6A53"/>
    <w:rsid w:val="00EB75E9"/>
    <w:rsid w:val="00EC3BAF"/>
    <w:rsid w:val="00ED03C9"/>
    <w:rsid w:val="00ED3B45"/>
    <w:rsid w:val="00ED3D1C"/>
    <w:rsid w:val="00ED3EEC"/>
    <w:rsid w:val="00ED4C57"/>
    <w:rsid w:val="00EE198A"/>
    <w:rsid w:val="00EE2E1C"/>
    <w:rsid w:val="00EE3D50"/>
    <w:rsid w:val="00EE4710"/>
    <w:rsid w:val="00EE605A"/>
    <w:rsid w:val="00EF2FBF"/>
    <w:rsid w:val="00EF533C"/>
    <w:rsid w:val="00EF5DD6"/>
    <w:rsid w:val="00F00292"/>
    <w:rsid w:val="00F0062C"/>
    <w:rsid w:val="00F015CF"/>
    <w:rsid w:val="00F01A01"/>
    <w:rsid w:val="00F01E6E"/>
    <w:rsid w:val="00F0222B"/>
    <w:rsid w:val="00F06694"/>
    <w:rsid w:val="00F125A3"/>
    <w:rsid w:val="00F1383A"/>
    <w:rsid w:val="00F143C6"/>
    <w:rsid w:val="00F2071E"/>
    <w:rsid w:val="00F20D58"/>
    <w:rsid w:val="00F22840"/>
    <w:rsid w:val="00F260F5"/>
    <w:rsid w:val="00F3046F"/>
    <w:rsid w:val="00F339CB"/>
    <w:rsid w:val="00F42E25"/>
    <w:rsid w:val="00F437B5"/>
    <w:rsid w:val="00F4769E"/>
    <w:rsid w:val="00F55880"/>
    <w:rsid w:val="00F55EF0"/>
    <w:rsid w:val="00F573D5"/>
    <w:rsid w:val="00F57945"/>
    <w:rsid w:val="00F61D7E"/>
    <w:rsid w:val="00F6281A"/>
    <w:rsid w:val="00F62856"/>
    <w:rsid w:val="00F67F67"/>
    <w:rsid w:val="00F70EE5"/>
    <w:rsid w:val="00F7716A"/>
    <w:rsid w:val="00F776C9"/>
    <w:rsid w:val="00F8336B"/>
    <w:rsid w:val="00F862A2"/>
    <w:rsid w:val="00F8659B"/>
    <w:rsid w:val="00F90E1E"/>
    <w:rsid w:val="00F92204"/>
    <w:rsid w:val="00F95B16"/>
    <w:rsid w:val="00F9604F"/>
    <w:rsid w:val="00F9657B"/>
    <w:rsid w:val="00FA0664"/>
    <w:rsid w:val="00FA076E"/>
    <w:rsid w:val="00FA0E2C"/>
    <w:rsid w:val="00FA248E"/>
    <w:rsid w:val="00FA4049"/>
    <w:rsid w:val="00FA7410"/>
    <w:rsid w:val="00FB009E"/>
    <w:rsid w:val="00FB0B06"/>
    <w:rsid w:val="00FB24E5"/>
    <w:rsid w:val="00FB490A"/>
    <w:rsid w:val="00FB611D"/>
    <w:rsid w:val="00FC4800"/>
    <w:rsid w:val="00FC4ECB"/>
    <w:rsid w:val="00FC5CB0"/>
    <w:rsid w:val="00FC5E66"/>
    <w:rsid w:val="00FC703C"/>
    <w:rsid w:val="00FC74C0"/>
    <w:rsid w:val="00FD05AF"/>
    <w:rsid w:val="00FD1214"/>
    <w:rsid w:val="00FE0435"/>
    <w:rsid w:val="00FE1728"/>
    <w:rsid w:val="00FE534D"/>
    <w:rsid w:val="00FE5609"/>
    <w:rsid w:val="00FE6EB4"/>
    <w:rsid w:val="00FE77B7"/>
    <w:rsid w:val="00FF1292"/>
    <w:rsid w:val="00FF3676"/>
    <w:rsid w:val="00FF45F7"/>
    <w:rsid w:val="00FF6139"/>
    <w:rsid w:val="00FF697C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C0D66"/>
  <w15:chartTrackingRefBased/>
  <w15:docId w15:val="{77C15528-5E80-4DF9-9B1B-CFB41B60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284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8F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284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6778FA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05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053A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E69B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69B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5E69B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E69BF"/>
    <w:rPr>
      <w:rFonts w:ascii="Times New Roman" w:hAnsi="Times New Roman" w:cs="Times New Roman"/>
      <w:noProof/>
    </w:rPr>
  </w:style>
  <w:style w:type="character" w:styleId="a7">
    <w:name w:val="Hyperlink"/>
    <w:basedOn w:val="a0"/>
    <w:uiPriority w:val="99"/>
    <w:unhideWhenUsed/>
    <w:rsid w:val="00BF2C0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F2C05"/>
    <w:rPr>
      <w:color w:val="954F72"/>
      <w:u w:val="single"/>
    </w:rPr>
  </w:style>
  <w:style w:type="paragraph" w:customStyle="1" w:styleId="msonormal0">
    <w:name w:val="msonormal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139">
    <w:name w:val="xl139"/>
    <w:basedOn w:val="a"/>
    <w:rsid w:val="00BF2C0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0">
    <w:name w:val="xl140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1">
    <w:name w:val="xl141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2">
    <w:name w:val="xl142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3">
    <w:name w:val="xl143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4">
    <w:name w:val="xl144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5">
    <w:name w:val="xl145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6">
    <w:name w:val="xl146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7">
    <w:name w:val="xl14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8">
    <w:name w:val="xl14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9">
    <w:name w:val="xl14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50">
    <w:name w:val="xl150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1">
    <w:name w:val="xl151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2">
    <w:name w:val="xl152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3">
    <w:name w:val="xl153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4">
    <w:name w:val="xl154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5">
    <w:name w:val="xl155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6">
    <w:name w:val="xl156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7">
    <w:name w:val="xl157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8">
    <w:name w:val="xl15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9">
    <w:name w:val="xl15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0">
    <w:name w:val="xl160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1">
    <w:name w:val="xl161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2">
    <w:name w:val="xl162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3">
    <w:name w:val="xl163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4">
    <w:name w:val="xl164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5">
    <w:name w:val="xl165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6">
    <w:name w:val="xl166"/>
    <w:basedOn w:val="a"/>
    <w:rsid w:val="00BF2C05"/>
    <w:pPr>
      <w:widowControl/>
      <w:shd w:val="clear" w:color="000000" w:fill="D9E1F2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7">
    <w:name w:val="xl16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8">
    <w:name w:val="xl168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9">
    <w:name w:val="xl169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font6">
    <w:name w:val="font6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font7">
    <w:name w:val="font7"/>
    <w:basedOn w:val="a"/>
    <w:rsid w:val="004C2978"/>
    <w:pPr>
      <w:widowControl/>
      <w:spacing w:before="100" w:beforeAutospacing="1" w:after="100" w:afterAutospacing="1"/>
    </w:pPr>
    <w:rPr>
      <w:rFonts w:ascii="細明體" w:eastAsia="細明體" w:hAnsi="細明體" w:cs="新細明體"/>
      <w:color w:val="000000"/>
      <w:kern w:val="0"/>
      <w:szCs w:val="24"/>
    </w:rPr>
  </w:style>
  <w:style w:type="paragraph" w:customStyle="1" w:styleId="xl135">
    <w:name w:val="xl135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6">
    <w:name w:val="xl136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7">
    <w:name w:val="xl137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8">
    <w:name w:val="xl138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fontstyle01">
    <w:name w:val="fontstyle01"/>
    <w:basedOn w:val="a0"/>
    <w:rsid w:val="00DD7E05"/>
    <w:rPr>
      <w:rFonts w:ascii="AdvOT77db9845" w:hAnsi="AdvOT77db9845" w:hint="default"/>
      <w:b w:val="0"/>
      <w:bCs w:val="0"/>
      <w:i w:val="0"/>
      <w:iCs w:val="0"/>
      <w:color w:val="000000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8D4C49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D4C49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8D4C4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D4C4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D4C49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8D4C49"/>
  </w:style>
  <w:style w:type="paragraph" w:styleId="af">
    <w:name w:val="List Paragraph"/>
    <w:basedOn w:val="a"/>
    <w:uiPriority w:val="34"/>
    <w:qFormat/>
    <w:rsid w:val="00E53569"/>
    <w:pPr>
      <w:ind w:leftChars="200" w:left="480"/>
    </w:pPr>
  </w:style>
  <w:style w:type="character" w:styleId="af0">
    <w:name w:val="line number"/>
    <w:basedOn w:val="a0"/>
    <w:uiPriority w:val="99"/>
    <w:semiHidden/>
    <w:unhideWhenUsed/>
    <w:rsid w:val="00F6281A"/>
  </w:style>
  <w:style w:type="paragraph" w:styleId="af1">
    <w:name w:val="TOC Heading"/>
    <w:basedOn w:val="1"/>
    <w:next w:val="a"/>
    <w:uiPriority w:val="39"/>
    <w:unhideWhenUsed/>
    <w:qFormat/>
    <w:rsid w:val="009E1431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9E1431"/>
    <w:pPr>
      <w:widowControl/>
      <w:tabs>
        <w:tab w:val="right" w:leader="dot" w:pos="13948"/>
      </w:tabs>
    </w:pPr>
    <w:rPr>
      <w:rFonts w:cs="Times New Roman"/>
      <w:kern w:val="0"/>
      <w:sz w:val="22"/>
    </w:rPr>
  </w:style>
  <w:style w:type="paragraph" w:styleId="31">
    <w:name w:val="toc 3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customStyle="1" w:styleId="TableNote">
    <w:name w:val="TableNot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character" w:customStyle="1" w:styleId="URL">
    <w:name w:val="URL"/>
    <w:basedOn w:val="a0"/>
    <w:rsid w:val="0065744F"/>
    <w:rPr>
      <w:color w:val="666699"/>
    </w:rPr>
  </w:style>
  <w:style w:type="paragraph" w:customStyle="1" w:styleId="TableHeader">
    <w:name w:val="TableHeader"/>
    <w:basedOn w:val="a"/>
    <w:rsid w:val="0065744F"/>
    <w:pPr>
      <w:widowControl/>
      <w:spacing w:before="120"/>
    </w:pPr>
    <w:rPr>
      <w:rFonts w:ascii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657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87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65812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0095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26187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601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1969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568728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8012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964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0848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9228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04891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4258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30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610678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238952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00868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904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389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056285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9243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935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908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2979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93208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68400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36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1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740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37071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81298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3616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79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2074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4956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70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28697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8193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1279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73725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35300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72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77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28829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363821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4439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9892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22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7164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08978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0824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184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5898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780316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996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845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1638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7236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20168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493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72721A-9946-C149-84D1-43D9E6CA7BC7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BA6A60-3DEE-4BA7-86E4-476BDF3B9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2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Tsai</cp:lastModifiedBy>
  <cp:revision>3</cp:revision>
  <dcterms:created xsi:type="dcterms:W3CDTF">2025-05-09T05:31:00Z</dcterms:created>
  <dcterms:modified xsi:type="dcterms:W3CDTF">2025-05-09T06:19:00Z</dcterms:modified>
</cp:coreProperties>
</file>